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2391" w14:textId="6231DC3B" w:rsidR="00F9575B" w:rsidRPr="00C8038E" w:rsidRDefault="00DF21D7" w:rsidP="006F2945">
      <w:pPr>
        <w:ind w:left="-709" w:right="-90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038E">
        <w:rPr>
          <w:rFonts w:ascii="Times" w:hAnsi="Times"/>
          <w:b/>
          <w:bCs/>
          <w:sz w:val="20"/>
          <w:szCs w:val="20"/>
        </w:rPr>
        <w:t>Table A</w:t>
      </w:r>
      <w:r w:rsidR="008E65D2" w:rsidRPr="00C8038E">
        <w:rPr>
          <w:rFonts w:ascii="Times" w:hAnsi="Times"/>
          <w:b/>
          <w:bCs/>
          <w:sz w:val="20"/>
          <w:szCs w:val="20"/>
        </w:rPr>
        <w:t>1</w:t>
      </w:r>
      <w:r w:rsidR="00F9575B" w:rsidRPr="00C8038E">
        <w:rPr>
          <w:rFonts w:ascii="Times" w:hAnsi="Times"/>
          <w:b/>
          <w:bCs/>
          <w:sz w:val="20"/>
          <w:szCs w:val="20"/>
        </w:rPr>
        <w:t>. Questions and qualifying response</w:t>
      </w:r>
      <w:r w:rsidR="008E65D2" w:rsidRPr="00C8038E">
        <w:rPr>
          <w:rFonts w:ascii="Times" w:hAnsi="Times"/>
          <w:b/>
          <w:bCs/>
          <w:sz w:val="20"/>
          <w:szCs w:val="20"/>
        </w:rPr>
        <w:t>s</w:t>
      </w:r>
      <w:r w:rsidR="00F9575B" w:rsidRPr="00C8038E">
        <w:rPr>
          <w:rFonts w:ascii="Times" w:hAnsi="Times"/>
          <w:b/>
          <w:bCs/>
          <w:sz w:val="20"/>
          <w:szCs w:val="20"/>
        </w:rPr>
        <w:t xml:space="preserve"> </w:t>
      </w:r>
      <w:r w:rsidR="008E65D2" w:rsidRPr="00C8038E">
        <w:rPr>
          <w:rFonts w:ascii="Times" w:hAnsi="Times"/>
          <w:b/>
          <w:bCs/>
          <w:sz w:val="20"/>
          <w:szCs w:val="20"/>
        </w:rPr>
        <w:t>for</w:t>
      </w:r>
      <w:r w:rsidR="00F9575B" w:rsidRPr="00C8038E">
        <w:rPr>
          <w:rFonts w:ascii="Times" w:hAnsi="Times"/>
          <w:b/>
          <w:bCs/>
          <w:sz w:val="20"/>
          <w:szCs w:val="20"/>
        </w:rPr>
        <w:t xml:space="preserve"> </w:t>
      </w:r>
      <w:r w:rsidR="00244738" w:rsidRPr="00C8038E">
        <w:rPr>
          <w:rFonts w:ascii="Times" w:hAnsi="Times"/>
          <w:b/>
          <w:bCs/>
          <w:sz w:val="20"/>
          <w:szCs w:val="20"/>
        </w:rPr>
        <w:t>independent variable</w:t>
      </w:r>
      <w:r w:rsidR="00E056FC" w:rsidRPr="00C8038E">
        <w:rPr>
          <w:rFonts w:ascii="Times" w:hAnsi="Times"/>
          <w:b/>
          <w:bCs/>
          <w:sz w:val="20"/>
          <w:szCs w:val="20"/>
        </w:rPr>
        <w:t>s</w:t>
      </w:r>
    </w:p>
    <w:p w14:paraId="3BCC296C" w14:textId="77777777" w:rsidR="00CE1BC5" w:rsidRPr="00C8038E" w:rsidRDefault="00CE1BC5" w:rsidP="00F9575B">
      <w:pPr>
        <w:ind w:left="-42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63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  <w:gridCol w:w="1421"/>
      </w:tblGrid>
      <w:tr w:rsidR="004C5D89" w:rsidRPr="00C8038E" w14:paraId="6AE9E3C6" w14:textId="77777777" w:rsidTr="004C5D89">
        <w:trPr>
          <w:trHeight w:val="315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225DF378" w14:textId="77777777" w:rsidR="004C5D89" w:rsidRPr="00C8038E" w:rsidRDefault="004C5D89" w:rsidP="00DC76B1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09521744" w14:textId="0F06834A" w:rsidR="004C5D89" w:rsidRPr="00C8038E" w:rsidRDefault="004C5D89" w:rsidP="00DC76B1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uestion (response options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6F214891" w14:textId="77777777" w:rsidR="004C5D89" w:rsidRPr="00C8038E" w:rsidRDefault="004C5D89" w:rsidP="00DC76B1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ualifying response</w:t>
            </w:r>
          </w:p>
        </w:tc>
      </w:tr>
      <w:tr w:rsidR="004C5D89" w:rsidRPr="00C8038E" w14:paraId="294BE1EA" w14:textId="77777777" w:rsidTr="004C5D89">
        <w:trPr>
          <w:trHeight w:val="416"/>
        </w:trPr>
        <w:tc>
          <w:tcPr>
            <w:tcW w:w="1843" w:type="dxa"/>
            <w:shd w:val="clear" w:color="000000" w:fill="FFFFFF"/>
            <w:vAlign w:val="center"/>
          </w:tcPr>
          <w:p w14:paraId="29D421EF" w14:textId="77777777" w:rsidR="004C5D89" w:rsidRPr="00C8038E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CEs</w:t>
            </w:r>
          </w:p>
        </w:tc>
        <w:tc>
          <w:tcPr>
            <w:tcW w:w="8792" w:type="dxa"/>
            <w:gridSpan w:val="2"/>
            <w:shd w:val="clear" w:color="000000" w:fill="FFFFFF"/>
            <w:vAlign w:val="center"/>
          </w:tcPr>
          <w:p w14:paraId="4A26A32B" w14:textId="77777777" w:rsidR="004C5D89" w:rsidRPr="00C8038E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All ACE questions were preceded by the statement “While you were growing up, before the age of 18...”</w:t>
            </w:r>
          </w:p>
        </w:tc>
      </w:tr>
      <w:tr w:rsidR="004C5D89" w:rsidRPr="00C8038E" w14:paraId="542CDCF7" w14:textId="77777777" w:rsidTr="004C5D89">
        <w:trPr>
          <w:trHeight w:val="719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5F2685C1" w14:textId="77777777" w:rsidR="004C5D89" w:rsidRPr="00C8038E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Physical abuse 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63E61C58" w14:textId="5A2EF45B" w:rsidR="004C5D89" w:rsidRPr="00C8038E" w:rsidRDefault="004C5D89" w:rsidP="00DC76B1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How often did a parent or adult in your home ever hit, beat, kick, or physically hurt you in any way? This does not include gentle smacking for punishment.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never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once; more than once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0C487E95" w14:textId="77777777" w:rsidR="004C5D89" w:rsidRPr="00C8038E" w:rsidRDefault="004C5D89" w:rsidP="00DC76B1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nce or more than once</w:t>
            </w:r>
          </w:p>
        </w:tc>
      </w:tr>
      <w:tr w:rsidR="004C5D89" w:rsidRPr="00C8038E" w14:paraId="4611B552" w14:textId="77777777" w:rsidTr="004C5D89">
        <w:trPr>
          <w:trHeight w:val="566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5825CA78" w14:textId="77777777" w:rsidR="004C5D89" w:rsidRPr="00C8038E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Verbal abuse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3CD53629" w14:textId="53246BC2" w:rsidR="004C5D89" w:rsidRPr="00C8038E" w:rsidRDefault="004C5D89" w:rsidP="00DC76B1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How often did a parent or adult in your home ever swear at you, insult you, or put you down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never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once; more than once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374DFDE3" w14:textId="77777777" w:rsidR="004C5D89" w:rsidRPr="00C8038E" w:rsidRDefault="004C5D89" w:rsidP="00DC76B1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More than once</w:t>
            </w:r>
          </w:p>
        </w:tc>
      </w:tr>
      <w:tr w:rsidR="004C5D89" w:rsidRPr="00C8038E" w14:paraId="2F5406BF" w14:textId="77777777" w:rsidTr="004C5D89">
        <w:trPr>
          <w:trHeight w:val="630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3065EC0C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Sexual abuse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511D595B" w14:textId="0DFCBA75" w:rsidR="004C5D89" w:rsidRPr="00C8038E" w:rsidRDefault="004C5D89" w:rsidP="00772687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Did an adult or someone at least five years older than you sexually abuse you by touching you or making you undertake any sexual activity with them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vAlign w:val="center"/>
            <w:hideMark/>
          </w:tcPr>
          <w:p w14:paraId="25FE7ED2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7D17F105" w14:textId="77777777" w:rsidTr="004C5D89">
        <w:trPr>
          <w:trHeight w:val="315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68FB0FA2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Parental separation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0293A0F5" w14:textId="28A47735" w:rsidR="004C5D89" w:rsidRPr="00C8038E" w:rsidRDefault="004C5D89" w:rsidP="00772687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Were your parents ever separated or divorced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347B667F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4C446024" w14:textId="77777777" w:rsidTr="004C5D89">
        <w:trPr>
          <w:trHeight w:val="630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1A8659AF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omestic violence 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2F2B54A2" w14:textId="69CBD061" w:rsidR="004C5D89" w:rsidRPr="00C8038E" w:rsidRDefault="004C5D89" w:rsidP="003C7C6E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How often did your parents or adults in your home ever slap, hit, kick, punch, or beat each other up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never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once; more than once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2B7896F8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nce or more than once</w:t>
            </w:r>
          </w:p>
        </w:tc>
      </w:tr>
      <w:tr w:rsidR="004C5D89" w:rsidRPr="00C8038E" w14:paraId="180AB83F" w14:textId="77777777" w:rsidTr="004C5D89">
        <w:trPr>
          <w:trHeight w:val="315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762919D2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Mental illness 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21D077D7" w14:textId="19239484" w:rsidR="004C5D89" w:rsidRPr="00C8038E" w:rsidRDefault="004C5D89" w:rsidP="00772687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Did you live with anyone who was depressed, mentally ill or suicidal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6493E024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1FEA68FC" w14:textId="77777777" w:rsidTr="004C5D89">
        <w:trPr>
          <w:trHeight w:val="315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6E4B0354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Alcohol abuse 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4ECBA16E" w14:textId="0392C72D" w:rsidR="004C5D89" w:rsidRPr="00C8038E" w:rsidRDefault="004C5D89" w:rsidP="00772687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Did you live with anyone who was a problem drinker or alcoholic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222FD426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324DAAED" w14:textId="77777777" w:rsidTr="004C5D89">
        <w:trPr>
          <w:trHeight w:val="476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7ECA4158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Drug abuse 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3039B6D8" w14:textId="3F3BB254" w:rsidR="004C5D89" w:rsidRPr="00C8038E" w:rsidRDefault="004C5D89" w:rsidP="003C7C6E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Did you live with anyone who used illegal street drugs or abused prescription medications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718FBCDF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255AF1A3" w14:textId="77777777" w:rsidTr="004C5D89">
        <w:trPr>
          <w:trHeight w:val="566"/>
        </w:trPr>
        <w:tc>
          <w:tcPr>
            <w:tcW w:w="1843" w:type="dxa"/>
            <w:shd w:val="clear" w:color="000000" w:fill="FFFFFF"/>
            <w:vAlign w:val="center"/>
            <w:hideMark/>
          </w:tcPr>
          <w:p w14:paraId="68A31FEF" w14:textId="77777777" w:rsidR="004C5D89" w:rsidRPr="00C8038E" w:rsidRDefault="004C5D89" w:rsidP="00772687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Incarceration 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550D0BDC" w14:textId="4F07E4F4" w:rsidR="004C5D89" w:rsidRPr="00C8038E" w:rsidRDefault="004C5D89" w:rsidP="00772687">
            <w:pPr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Did you live with anyone who served time or was sentenced to serve time in a prison or young offenders' institution? (</w:t>
            </w:r>
            <w:proofErr w:type="gramStart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yes</w:t>
            </w:r>
            <w:proofErr w:type="gramEnd"/>
            <w:r w:rsidRPr="00C8038E">
              <w:rPr>
                <w:rFonts w:ascii="Times Roman" w:eastAsia="Times New Roman" w:hAnsi="Times Roman" w:cs="Times New Roman"/>
                <w:sz w:val="20"/>
                <w:szCs w:val="20"/>
                <w:lang w:eastAsia="en-GB"/>
              </w:rPr>
              <w:t>; no; prefer not to say)</w:t>
            </w:r>
          </w:p>
        </w:tc>
        <w:tc>
          <w:tcPr>
            <w:tcW w:w="1421" w:type="dxa"/>
            <w:shd w:val="clear" w:color="000000" w:fill="FFFFFF"/>
            <w:vAlign w:val="center"/>
            <w:hideMark/>
          </w:tcPr>
          <w:p w14:paraId="65205B49" w14:textId="77777777" w:rsidR="004C5D89" w:rsidRPr="00C8038E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BF0DB3" w:rsidRPr="00C8038E" w14:paraId="4B3498A5" w14:textId="77777777" w:rsidTr="005146BD">
        <w:trPr>
          <w:trHeight w:val="386"/>
        </w:trPr>
        <w:tc>
          <w:tcPr>
            <w:tcW w:w="9214" w:type="dxa"/>
            <w:gridSpan w:val="2"/>
            <w:shd w:val="clear" w:color="000000" w:fill="FFFFFF"/>
            <w:vAlign w:val="center"/>
          </w:tcPr>
          <w:p w14:paraId="2DC2E93A" w14:textId="33ADA491" w:rsidR="00BF0DB3" w:rsidRPr="00C8038E" w:rsidRDefault="001C6C5B" w:rsidP="00E4583F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assets</w:t>
            </w:r>
          </w:p>
        </w:tc>
        <w:tc>
          <w:tcPr>
            <w:tcW w:w="1421" w:type="dxa"/>
            <w:shd w:val="clear" w:color="000000" w:fill="FFFFFF"/>
            <w:vAlign w:val="center"/>
          </w:tcPr>
          <w:p w14:paraId="4AF24457" w14:textId="77777777" w:rsidR="00BF0DB3" w:rsidRPr="00C8038E" w:rsidRDefault="00BF0DB3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C5D89" w:rsidRPr="00C8038E" w14:paraId="0424100D" w14:textId="77777777" w:rsidTr="00F935C5">
        <w:trPr>
          <w:trHeight w:val="684"/>
        </w:trPr>
        <w:tc>
          <w:tcPr>
            <w:tcW w:w="1843" w:type="dxa"/>
            <w:shd w:val="clear" w:color="000000" w:fill="FFFFFF"/>
            <w:vAlign w:val="center"/>
          </w:tcPr>
          <w:p w14:paraId="3BD0C004" w14:textId="71303408" w:rsidR="004C5D89" w:rsidRPr="00C8038E" w:rsidRDefault="004C5D89" w:rsidP="00E4583F">
            <w:pPr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Trusted family members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52633DA2" w14:textId="01DD1FD5" w:rsidR="004C5D89" w:rsidRPr="00C8038E" w:rsidRDefault="004C5D89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Roughly how many close family members do you have that you trust</w:t>
            </w:r>
            <w:r w:rsidR="00F935C5"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(none; 1; 2-5; 6-10; 11-20; 21-30; over 30)</w:t>
            </w:r>
          </w:p>
        </w:tc>
        <w:tc>
          <w:tcPr>
            <w:tcW w:w="1421" w:type="dxa"/>
            <w:shd w:val="clear" w:color="000000" w:fill="FFFFFF"/>
            <w:vAlign w:val="center"/>
          </w:tcPr>
          <w:p w14:paraId="708046AB" w14:textId="3545B390" w:rsidR="004C5D89" w:rsidRPr="00C8038E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Categorised 0, 1 2+</w:t>
            </w:r>
          </w:p>
        </w:tc>
      </w:tr>
      <w:tr w:rsidR="004C5D89" w:rsidRPr="00C8038E" w14:paraId="67AD9128" w14:textId="77777777" w:rsidTr="00F935C5">
        <w:trPr>
          <w:trHeight w:val="648"/>
        </w:trPr>
        <w:tc>
          <w:tcPr>
            <w:tcW w:w="1843" w:type="dxa"/>
            <w:shd w:val="clear" w:color="000000" w:fill="FFFFFF"/>
            <w:vAlign w:val="center"/>
          </w:tcPr>
          <w:p w14:paraId="768874FF" w14:textId="5A6827ED" w:rsidR="004C5D89" w:rsidRPr="00C8038E" w:rsidRDefault="004C5D89" w:rsidP="00E4583F">
            <w:pPr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Trusted friends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6BFD5644" w14:textId="210AED84" w:rsidR="004C5D89" w:rsidRPr="00C8038E" w:rsidRDefault="004C5D89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utside of your family, roughly how many close friends do you have that you can trust</w:t>
            </w:r>
            <w:r w:rsidR="00F935C5"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(none; 1; 2-5; 6-10; 11-20; 21-30; over 30)</w:t>
            </w:r>
          </w:p>
        </w:tc>
        <w:tc>
          <w:tcPr>
            <w:tcW w:w="1421" w:type="dxa"/>
            <w:shd w:val="clear" w:color="000000" w:fill="FFFFFF"/>
            <w:vAlign w:val="center"/>
          </w:tcPr>
          <w:p w14:paraId="5E791F2B" w14:textId="64795C80" w:rsidR="004C5D89" w:rsidRPr="00C8038E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Categorised 0, 1 2+</w:t>
            </w:r>
          </w:p>
        </w:tc>
      </w:tr>
      <w:tr w:rsidR="004C5D89" w:rsidRPr="00C8038E" w14:paraId="30DB7D12" w14:textId="77777777" w:rsidTr="004C5D89">
        <w:trPr>
          <w:trHeight w:val="386"/>
        </w:trPr>
        <w:tc>
          <w:tcPr>
            <w:tcW w:w="1843" w:type="dxa"/>
            <w:shd w:val="clear" w:color="000000" w:fill="FFFFFF"/>
            <w:vAlign w:val="center"/>
          </w:tcPr>
          <w:p w14:paraId="7A3C51B3" w14:textId="278F2093" w:rsidR="004C5D89" w:rsidRPr="00C8038E" w:rsidRDefault="004C5D89" w:rsidP="001C6C5B">
            <w:pPr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  <w:r w:rsidR="001C6C5B" w:rsidRPr="00C8038E">
              <w:rPr>
                <w:rFonts w:ascii="Times Roman" w:eastAsia="Times New Roman" w:hAnsi="Times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help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771741F3" w14:textId="170E9FCE" w:rsidR="004C5D89" w:rsidRPr="00C8038E" w:rsidRDefault="00BF0DB3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117958"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Currently, do you know where to get help in your community (yes; no)</w:t>
            </w:r>
          </w:p>
        </w:tc>
        <w:tc>
          <w:tcPr>
            <w:tcW w:w="1421" w:type="dxa"/>
            <w:shd w:val="clear" w:color="000000" w:fill="FFFFFF"/>
            <w:vAlign w:val="center"/>
          </w:tcPr>
          <w:p w14:paraId="7CDFCD7F" w14:textId="2F3BD1A3" w:rsidR="004C5D89" w:rsidRPr="00C8038E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4C5D89" w:rsidRPr="00C8038E" w14:paraId="25CE0450" w14:textId="77777777" w:rsidTr="004C5D89">
        <w:trPr>
          <w:trHeight w:val="251"/>
        </w:trPr>
        <w:tc>
          <w:tcPr>
            <w:tcW w:w="1843" w:type="dxa"/>
            <w:shd w:val="clear" w:color="000000" w:fill="FFFFFF"/>
            <w:vAlign w:val="center"/>
          </w:tcPr>
          <w:p w14:paraId="08336B27" w14:textId="3B78F81B" w:rsidR="004C5D89" w:rsidRPr="00C8038E" w:rsidRDefault="001C6C5B" w:rsidP="001C6C5B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OVID-19 status 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37A268EC" w14:textId="77777777" w:rsidR="004C5D89" w:rsidRPr="00C8038E" w:rsidRDefault="004C5D89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21" w:type="dxa"/>
            <w:shd w:val="clear" w:color="000000" w:fill="FFFFFF"/>
            <w:vAlign w:val="center"/>
          </w:tcPr>
          <w:p w14:paraId="4EDD95F0" w14:textId="77777777" w:rsidR="004C5D89" w:rsidRPr="00C8038E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C5D89" w:rsidRPr="00C8038E" w14:paraId="30AF57D8" w14:textId="77777777" w:rsidTr="004C5D89">
        <w:trPr>
          <w:trHeight w:val="421"/>
        </w:trPr>
        <w:tc>
          <w:tcPr>
            <w:tcW w:w="1843" w:type="dxa"/>
            <w:shd w:val="clear" w:color="000000" w:fill="FFFFFF"/>
            <w:vAlign w:val="center"/>
          </w:tcPr>
          <w:p w14:paraId="5DD189DA" w14:textId="5D98F775" w:rsidR="004C5D89" w:rsidRPr="00C8038E" w:rsidRDefault="004C5D89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Had COVID-19</w:t>
            </w:r>
          </w:p>
        </w:tc>
        <w:tc>
          <w:tcPr>
            <w:tcW w:w="7371" w:type="dxa"/>
            <w:shd w:val="clear" w:color="000000" w:fill="FFFFFF"/>
            <w:vAlign w:val="center"/>
          </w:tcPr>
          <w:p w14:paraId="4AA2569F" w14:textId="505A3445" w:rsidR="004C5D89" w:rsidRPr="00C8038E" w:rsidRDefault="004C5D89" w:rsidP="00E4583F">
            <w:pPr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Do you think you have had coronavirus? (</w:t>
            </w:r>
            <w:proofErr w:type="gramStart"/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gramEnd"/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 xml:space="preserve"> currently have it) (yes; no; don’t know)</w:t>
            </w:r>
          </w:p>
        </w:tc>
        <w:tc>
          <w:tcPr>
            <w:tcW w:w="1421" w:type="dxa"/>
            <w:shd w:val="clear" w:color="000000" w:fill="FFFFFF"/>
            <w:vAlign w:val="center"/>
          </w:tcPr>
          <w:p w14:paraId="07D5D093" w14:textId="2F942311" w:rsidR="004C5D89" w:rsidRPr="00C8038E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8038E">
              <w:rPr>
                <w:rFonts w:ascii="Times Roman" w:eastAsia="Times New Roman" w:hAnsi="Times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</w:tbl>
    <w:p w14:paraId="6D132D7D" w14:textId="64AF0939" w:rsidR="00DF361B" w:rsidRPr="00C8038E" w:rsidRDefault="006118EC" w:rsidP="007F03EC">
      <w:pPr>
        <w:ind w:left="-709"/>
        <w:rPr>
          <w:rFonts w:ascii="Times New Roman" w:hAnsi="Times New Roman" w:cs="Times New Roman"/>
          <w:sz w:val="20"/>
        </w:rPr>
      </w:pPr>
      <w:r w:rsidRPr="00C8038E">
        <w:rPr>
          <w:rFonts w:ascii="Times New Roman" w:hAnsi="Times New Roman" w:cs="Times New Roman"/>
          <w:sz w:val="20"/>
        </w:rPr>
        <w:t xml:space="preserve">ACE = Adverse childhood experience. </w:t>
      </w:r>
    </w:p>
    <w:p w14:paraId="7F96F858" w14:textId="5DC23B0F" w:rsidR="00DF361B" w:rsidRDefault="00DF361B">
      <w:pPr>
        <w:rPr>
          <w:rFonts w:ascii="Times New Roman" w:hAnsi="Times New Roman" w:cs="Times New Roman"/>
          <w:sz w:val="20"/>
        </w:rPr>
      </w:pPr>
    </w:p>
    <w:p w14:paraId="7F608849" w14:textId="3559508E" w:rsidR="00DF361B" w:rsidRDefault="00DF361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31D7018B" w14:textId="261159F1" w:rsidR="00DF361B" w:rsidRPr="00C8038E" w:rsidRDefault="00DF21D7" w:rsidP="00183FEF">
      <w:pPr>
        <w:spacing w:after="240"/>
        <w:ind w:left="-284"/>
        <w:rPr>
          <w:rFonts w:ascii="Times New Roman" w:hAnsi="Times New Roman" w:cs="Times New Roman"/>
          <w:b/>
          <w:sz w:val="20"/>
        </w:rPr>
      </w:pPr>
      <w:r w:rsidRPr="00C8038E">
        <w:rPr>
          <w:rFonts w:ascii="Times New Roman" w:hAnsi="Times New Roman" w:cs="Times New Roman"/>
          <w:b/>
          <w:sz w:val="20"/>
        </w:rPr>
        <w:lastRenderedPageBreak/>
        <w:t>T</w:t>
      </w:r>
      <w:r w:rsidR="00DF361B" w:rsidRPr="00C8038E">
        <w:rPr>
          <w:rFonts w:ascii="Times New Roman" w:hAnsi="Times New Roman" w:cs="Times New Roman"/>
          <w:b/>
          <w:sz w:val="20"/>
        </w:rPr>
        <w:t xml:space="preserve">able A2: Participant characteristics and variable distributions </w:t>
      </w:r>
      <w:r w:rsidR="00F00A04" w:rsidRPr="00C8038E">
        <w:rPr>
          <w:rFonts w:ascii="Times New Roman" w:hAnsi="Times New Roman" w:cs="Times New Roman"/>
          <w:b/>
          <w:sz w:val="20"/>
        </w:rPr>
        <w:t>with demographic comparison to England and Wales population</w:t>
      </w:r>
    </w:p>
    <w:tbl>
      <w:tblPr>
        <w:tblW w:w="6521" w:type="dxa"/>
        <w:tblInd w:w="-284" w:type="dxa"/>
        <w:tblLook w:val="04A0" w:firstRow="1" w:lastRow="0" w:firstColumn="1" w:lastColumn="0" w:noHBand="0" w:noVBand="1"/>
      </w:tblPr>
      <w:tblGrid>
        <w:gridCol w:w="1844"/>
        <w:gridCol w:w="992"/>
        <w:gridCol w:w="1134"/>
        <w:gridCol w:w="992"/>
        <w:gridCol w:w="1559"/>
      </w:tblGrid>
      <w:tr w:rsidR="00C8038E" w:rsidRPr="00C8038E" w14:paraId="1B88B07F" w14:textId="783D86B7" w:rsidTr="000C0BF0">
        <w:trPr>
          <w:trHeight w:val="674"/>
        </w:trPr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062FD07" w14:textId="77777777" w:rsidR="000C0BF0" w:rsidRPr="00C8038E" w:rsidRDefault="000C0BF0" w:rsidP="001349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091AC9E" w14:textId="77777777" w:rsidR="000C0BF0" w:rsidRPr="00C8038E" w:rsidRDefault="000C0BF0" w:rsidP="001349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3F97F048" w14:textId="77777777" w:rsidR="000C0BF0" w:rsidRPr="00C8038E" w:rsidRDefault="000C0BF0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42E9CD8D" w14:textId="77777777" w:rsidR="000C0BF0" w:rsidRPr="00C8038E" w:rsidRDefault="000C0BF0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661164" w14:textId="0921C10F" w:rsidR="000C0BF0" w:rsidRPr="00C8038E" w:rsidRDefault="000C0BF0" w:rsidP="000C0BF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gland &amp; Wales population (%)</w:t>
            </w:r>
          </w:p>
        </w:tc>
      </w:tr>
      <w:tr w:rsidR="00C8038E" w:rsidRPr="00C8038E" w14:paraId="36DC2981" w14:textId="45B60D5B" w:rsidTr="000C0BF0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5E7A624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2DDA127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B7C0221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F6A5EDE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2B48C7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1BB807E3" w14:textId="3B93E9A3" w:rsidTr="004B3C4F">
        <w:trPr>
          <w:trHeight w:val="315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11A7C" w14:textId="02AF0492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E 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1D651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A17E860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23A6399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6E90F" w14:textId="5EC91A2A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14593114" w14:textId="50D7ABEE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3518C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C7001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1D1B1DA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4A0C9B7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BAE3C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64459044" w14:textId="78883FC3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C9745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40517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74400B8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6DC89FC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3015F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00381B49" w14:textId="745851C8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C6614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50440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≥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6A0F62D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10D78A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64F4D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646C7D93" w14:textId="535D41AB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B679C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usted family memb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4285F8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31A4916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27270F4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D3156" w14:textId="143B3901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203858BD" w14:textId="7E4A7F83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11A6D6C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49183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4AF4128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2636AF4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ACB8A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21B0FA56" w14:textId="382F25DB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CB11238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4B3BB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53FC80D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AEA80A1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C094B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6659D840" w14:textId="458D47B4" w:rsidTr="004B3C4F">
        <w:trPr>
          <w:trHeight w:val="315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0730F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usted frien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ADAAB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833B240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24A432C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4ACD7" w14:textId="7C01247C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04D88DBB" w14:textId="466795E3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A0B2F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1BCE30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6C1BF2F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1D04D4F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E00E1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46074F5F" w14:textId="5BA4824A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201D9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D9D2C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6139BCB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94CA06C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2746D2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000E9AD2" w14:textId="6AD4BC61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CD292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ommunity </w:t>
            </w:r>
            <w:proofErr w:type="spellStart"/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lp</w:t>
            </w: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6E376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970F717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DC4034C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BCA1F" w14:textId="38011895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2029D24A" w14:textId="3C961540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62508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78D55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255CCCB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09E7C90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BA1A2E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61122B2E" w14:textId="528B400F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F751C86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ad COVID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430FF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9688B44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AB3875E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56820" w14:textId="60BF3B4E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48CE84B4" w14:textId="0D1863F4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10F6D70" w14:textId="77777777" w:rsidR="00A41461" w:rsidRPr="00C8038E" w:rsidRDefault="00A41461" w:rsidP="001349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E6207B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278CA66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EF9A258" w14:textId="77777777" w:rsidR="00A41461" w:rsidRPr="00C8038E" w:rsidRDefault="00A41461" w:rsidP="001349E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BF3053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49C4CF4A" w14:textId="70ADD231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C5DBC3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rivation quint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28C90AD" w14:textId="3B592EE9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least)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596DF3D" w14:textId="67697C34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7FF0F50" w14:textId="54CED5BE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58D52" w14:textId="048F745C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9</w:t>
            </w:r>
          </w:p>
        </w:tc>
      </w:tr>
      <w:tr w:rsidR="00C8038E" w:rsidRPr="00C8038E" w14:paraId="085E3835" w14:textId="6DEB75CD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5113C4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76FFD6D" w14:textId="4F1B0658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E5A136B" w14:textId="5ACF35DC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0A7BB07" w14:textId="5A52153B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332B4" w14:textId="29EEEFA7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5</w:t>
            </w:r>
          </w:p>
        </w:tc>
      </w:tr>
      <w:tr w:rsidR="00C8038E" w:rsidRPr="00C8038E" w14:paraId="1CE85684" w14:textId="648D1FB2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9EF46A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A1351F5" w14:textId="268D23B0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23C20D7" w14:textId="0F9EE51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7C47CBF" w14:textId="5DC76823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5D6B2" w14:textId="5AF34693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7</w:t>
            </w:r>
          </w:p>
        </w:tc>
      </w:tr>
      <w:tr w:rsidR="00C8038E" w:rsidRPr="00C8038E" w14:paraId="4A41F8A7" w14:textId="1C0A14C7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BCDAA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F1D9FB7" w14:textId="655C1FE9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E8508B9" w14:textId="1A411F9D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0AC617E" w14:textId="4F668813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BCCEA" w14:textId="5DF0F3D4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3</w:t>
            </w:r>
          </w:p>
        </w:tc>
      </w:tr>
      <w:tr w:rsidR="00C8038E" w:rsidRPr="00C8038E" w14:paraId="14D8EE12" w14:textId="2A8116CF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D0D8F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42E208F" w14:textId="3EF7097D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most)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8A3E039" w14:textId="2633DB4D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1DDAF1D" w14:textId="2E70D91D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54C8F5" w14:textId="7A838078" w:rsidR="00A41461" w:rsidRPr="00C8038E" w:rsidRDefault="004B3C4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7</w:t>
            </w:r>
          </w:p>
        </w:tc>
      </w:tr>
      <w:tr w:rsidR="00C8038E" w:rsidRPr="00C8038E" w14:paraId="293CC64B" w14:textId="10AE3CF8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1D857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57D76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4EAFB6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5BA4DBF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5A108" w14:textId="4BE1D411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7</w:t>
            </w:r>
          </w:p>
        </w:tc>
      </w:tr>
      <w:tr w:rsidR="00C8038E" w:rsidRPr="00C8038E" w14:paraId="4A328F09" w14:textId="60DF6674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FFD12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C5C8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FA586D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C32FF7C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A52F8" w14:textId="5FC0EC0E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2</w:t>
            </w:r>
          </w:p>
        </w:tc>
      </w:tr>
      <w:tr w:rsidR="00C8038E" w:rsidRPr="00C8038E" w14:paraId="23D48D1A" w14:textId="0AFDE457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6212B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31A61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F27D814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6992CC3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D94FA" w14:textId="1817B45A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9</w:t>
            </w:r>
          </w:p>
        </w:tc>
      </w:tr>
      <w:tr w:rsidR="00C8038E" w:rsidRPr="00C8038E" w14:paraId="10493276" w14:textId="74B91D93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5F6CA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495CC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2791D6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B68D8F9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079AC" w14:textId="4598A764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3</w:t>
            </w:r>
          </w:p>
        </w:tc>
      </w:tr>
      <w:tr w:rsidR="00C8038E" w:rsidRPr="00C8038E" w14:paraId="0D6FBC5F" w14:textId="1938C3A2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1946F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84FAD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325622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C338F3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5D2FA" w14:textId="507D9A40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</w:t>
            </w:r>
          </w:p>
        </w:tc>
      </w:tr>
      <w:tr w:rsidR="00C8038E" w:rsidRPr="00C8038E" w14:paraId="0AA27257" w14:textId="276B9258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A4D86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CCC52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E5739EF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3565EFE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DA056B" w14:textId="6FFD7E5D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3</w:t>
            </w:r>
          </w:p>
        </w:tc>
      </w:tr>
      <w:tr w:rsidR="00C8038E" w:rsidRPr="00C8038E" w14:paraId="64EA4A28" w14:textId="1B0ED6B4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91819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E3C2B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687033C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493BE76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F8265" w14:textId="20941151" w:rsidR="00A41461" w:rsidRPr="00C8038E" w:rsidRDefault="0081142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.4</w:t>
            </w:r>
          </w:p>
        </w:tc>
      </w:tr>
      <w:tr w:rsidR="00C8038E" w:rsidRPr="00C8038E" w14:paraId="22C8F0AD" w14:textId="3C4A2FB6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2BCA69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0C482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A7F891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9BA22DA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153CDA" w14:textId="16CF4FC7" w:rsidR="00A41461" w:rsidRPr="00C8038E" w:rsidRDefault="0081142F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.6</w:t>
            </w:r>
          </w:p>
        </w:tc>
      </w:tr>
      <w:tr w:rsidR="00C8038E" w:rsidRPr="00C8038E" w14:paraId="35A71DB7" w14:textId="1ACC219B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C5E05C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CF625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0BBE9A6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3FF30B1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209CF" w14:textId="41D32DC1" w:rsidR="00A41461" w:rsidRPr="00C8038E" w:rsidRDefault="00550077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.9</w:t>
            </w:r>
          </w:p>
        </w:tc>
      </w:tr>
      <w:tr w:rsidR="00C8038E" w:rsidRPr="00C8038E" w14:paraId="07CD480B" w14:textId="2EAEFD27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BC19B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F4621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3222C44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109031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32886E" w14:textId="03E4A88B" w:rsidR="00A41461" w:rsidRPr="00C8038E" w:rsidRDefault="00550077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1</w:t>
            </w:r>
          </w:p>
        </w:tc>
      </w:tr>
      <w:tr w:rsidR="00C8038E" w:rsidRPr="00C8038E" w14:paraId="6BF6D651" w14:textId="4FA88D78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18AFD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rvey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DF732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2112E46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8293009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82690" w14:textId="4532FF23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65BF587E" w14:textId="3AFC205B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8C41A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D8223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2A47850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AA8459D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7205D1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8038E" w:rsidRPr="00C8038E" w14:paraId="525CFA9C" w14:textId="32561D0F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2B6AE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udy 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73A67" w14:textId="0F4F03CC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l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52871BC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BA01DED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5A549" w14:textId="5F102B8C" w:rsidR="00A41461" w:rsidRPr="00C8038E" w:rsidRDefault="000C0BF0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C8038E" w:rsidRPr="00C8038E" w14:paraId="16489854" w14:textId="69C2BD61" w:rsidTr="004B3C4F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7107B" w14:textId="77777777" w:rsidR="00A41461" w:rsidRPr="00C8038E" w:rsidRDefault="00A41461" w:rsidP="00D53BA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102869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CEB02EF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EDC6CE8" w14:textId="77777777" w:rsidR="00A41461" w:rsidRPr="00C8038E" w:rsidRDefault="00A41461" w:rsidP="00D53B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80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E82699" w14:textId="77777777" w:rsidR="00A41461" w:rsidRPr="00C8038E" w:rsidRDefault="00A41461" w:rsidP="004B3C4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7F2BB179" w14:textId="5A3269AE" w:rsidR="006118EC" w:rsidRPr="00C8038E" w:rsidRDefault="006118EC" w:rsidP="007F03EC">
      <w:pPr>
        <w:ind w:left="-284"/>
        <w:rPr>
          <w:rFonts w:ascii="Times" w:eastAsia="Times New Roman" w:hAnsi="Times"/>
          <w:sz w:val="18"/>
          <w:szCs w:val="18"/>
          <w:lang w:eastAsia="en-GB"/>
        </w:rPr>
      </w:pPr>
      <w:r w:rsidRPr="00C8038E">
        <w:rPr>
          <w:rFonts w:ascii="Times New Roman" w:hAnsi="Times New Roman" w:cs="Times New Roman"/>
          <w:sz w:val="20"/>
        </w:rPr>
        <w:t xml:space="preserve">ACE = Adverse childhood experience. </w:t>
      </w:r>
      <w:proofErr w:type="spellStart"/>
      <w:r w:rsidR="007F03EC" w:rsidRPr="00C8038E">
        <w:rPr>
          <w:rFonts w:ascii="Times New Roman" w:hAnsi="Times New Roman" w:cs="Times New Roman"/>
          <w:sz w:val="20"/>
          <w:vertAlign w:val="superscript"/>
        </w:rPr>
        <w:t>a</w:t>
      </w:r>
      <w:r w:rsidR="007F03EC" w:rsidRPr="00C8038E">
        <w:rPr>
          <w:rFonts w:ascii="Times" w:eastAsia="Times New Roman" w:hAnsi="Times"/>
          <w:sz w:val="18"/>
          <w:szCs w:val="18"/>
          <w:lang w:eastAsia="en-GB"/>
        </w:rPr>
        <w:t>Know</w:t>
      </w:r>
      <w:proofErr w:type="spellEnd"/>
      <w:r w:rsidR="007F03EC" w:rsidRPr="00C8038E">
        <w:rPr>
          <w:rFonts w:ascii="Times" w:eastAsia="Times New Roman" w:hAnsi="Times"/>
          <w:sz w:val="18"/>
          <w:szCs w:val="18"/>
          <w:lang w:eastAsia="en-GB"/>
        </w:rPr>
        <w:t xml:space="preserve"> where to get help in the community</w:t>
      </w:r>
      <w:r w:rsidR="00F00A04" w:rsidRPr="00C8038E">
        <w:rPr>
          <w:rFonts w:ascii="Times" w:eastAsia="Times New Roman" w:hAnsi="Times"/>
          <w:sz w:val="18"/>
          <w:szCs w:val="18"/>
          <w:lang w:eastAsia="en-GB"/>
        </w:rPr>
        <w:t>. NA = not applicable.</w:t>
      </w:r>
    </w:p>
    <w:p w14:paraId="32A05626" w14:textId="4C15CF56" w:rsidR="0081142F" w:rsidRPr="00C8038E" w:rsidRDefault="0081142F" w:rsidP="007F03EC">
      <w:pPr>
        <w:ind w:left="-284"/>
        <w:rPr>
          <w:rFonts w:ascii="Times New Roman" w:hAnsi="Times New Roman" w:cs="Times New Roman"/>
          <w:sz w:val="20"/>
        </w:rPr>
      </w:pPr>
    </w:p>
    <w:p w14:paraId="3C3E0DAA" w14:textId="77777777" w:rsidR="004B3C4F" w:rsidRPr="00C8038E" w:rsidRDefault="004B3C4F" w:rsidP="00F10202">
      <w:pPr>
        <w:ind w:left="-284"/>
        <w:rPr>
          <w:rFonts w:ascii="Times New Roman" w:hAnsi="Times New Roman" w:cs="Times New Roman"/>
          <w:sz w:val="20"/>
        </w:rPr>
      </w:pPr>
      <w:r w:rsidRPr="00C8038E">
        <w:rPr>
          <w:rFonts w:ascii="Times New Roman" w:hAnsi="Times New Roman" w:cs="Times New Roman"/>
          <w:sz w:val="20"/>
        </w:rPr>
        <w:t>National demographic data sources: Office for National Statistics</w:t>
      </w:r>
    </w:p>
    <w:p w14:paraId="7C300462" w14:textId="7201D00E" w:rsidR="00F10202" w:rsidRPr="00C8038E" w:rsidRDefault="00F10202" w:rsidP="00F10202">
      <w:pPr>
        <w:ind w:left="-284"/>
        <w:rPr>
          <w:rFonts w:ascii="Times New Roman" w:hAnsi="Times New Roman" w:cs="Times New Roman"/>
          <w:sz w:val="20"/>
        </w:rPr>
      </w:pPr>
      <w:r w:rsidRPr="00C8038E">
        <w:rPr>
          <w:rFonts w:ascii="Times New Roman" w:hAnsi="Times New Roman" w:cs="Times New Roman"/>
          <w:sz w:val="20"/>
        </w:rPr>
        <w:t xml:space="preserve">Deprivation quintile: </w:t>
      </w:r>
      <w:r w:rsidR="004B3C4F" w:rsidRPr="00C8038E">
        <w:rPr>
          <w:rFonts w:ascii="Times New Roman" w:hAnsi="Times New Roman" w:cs="Times New Roman"/>
          <w:sz w:val="20"/>
        </w:rPr>
        <w:t xml:space="preserve">England: Population by Index of Multiple Deprivation (IMD), England, 2001 to 2019. </w:t>
      </w:r>
      <w:hyperlink r:id="rId7" w:history="1">
        <w:r w:rsidR="004B3C4F" w:rsidRPr="00C8038E">
          <w:rPr>
            <w:rStyle w:val="Hyperlink"/>
            <w:rFonts w:ascii="Times New Roman" w:hAnsi="Times New Roman" w:cs="Times New Roman"/>
            <w:color w:val="auto"/>
            <w:sz w:val="20"/>
          </w:rPr>
          <w:t>https://www.ons.gov.uk/peoplepopulationandcommunity/populationandmigration/populationestimates/adhocs/12386populationbyindexofmultipledeprivationimdengland2001to2019</w:t>
        </w:r>
      </w:hyperlink>
      <w:r w:rsidR="004B3C4F" w:rsidRPr="00C8038E">
        <w:rPr>
          <w:rFonts w:ascii="Times New Roman" w:hAnsi="Times New Roman" w:cs="Times New Roman"/>
          <w:sz w:val="20"/>
        </w:rPr>
        <w:t xml:space="preserve"> Wales: calculated from Lower layer Super Output Area population estimates, </w:t>
      </w:r>
      <w:hyperlink r:id="rId8" w:history="1">
        <w:r w:rsidR="004B3C4F" w:rsidRPr="00C8038E">
          <w:rPr>
            <w:rStyle w:val="Hyperlink"/>
            <w:rFonts w:ascii="Times New Roman" w:hAnsi="Times New Roman" w:cs="Times New Roman"/>
            <w:color w:val="auto"/>
            <w:sz w:val="20"/>
          </w:rPr>
          <w:t>https://www.ons.gov.uk/peoplepopulationandcommunity/populationandmigration/populationestimates/datasets/lowersuperoutputareamidyearpopulationestimates</w:t>
        </w:r>
      </w:hyperlink>
      <w:r w:rsidR="004B3C4F" w:rsidRPr="00C8038E">
        <w:rPr>
          <w:rFonts w:ascii="Times New Roman" w:hAnsi="Times New Roman" w:cs="Times New Roman"/>
          <w:sz w:val="20"/>
        </w:rPr>
        <w:t xml:space="preserve"> </w:t>
      </w:r>
    </w:p>
    <w:p w14:paraId="2637F499" w14:textId="4C883FCF" w:rsidR="00F10202" w:rsidRPr="00C8038E" w:rsidRDefault="0081142F" w:rsidP="00F10202">
      <w:pPr>
        <w:ind w:left="-284"/>
        <w:rPr>
          <w:rFonts w:ascii="Times New Roman" w:hAnsi="Times New Roman" w:cs="Times New Roman"/>
          <w:sz w:val="20"/>
        </w:rPr>
      </w:pPr>
      <w:r w:rsidRPr="00C8038E">
        <w:rPr>
          <w:rFonts w:ascii="Times New Roman" w:hAnsi="Times New Roman" w:cs="Times New Roman"/>
          <w:sz w:val="20"/>
        </w:rPr>
        <w:t xml:space="preserve">Age and Gender: Mid-Year Population Estimates, UK, June 2021. </w:t>
      </w:r>
      <w:hyperlink r:id="rId9" w:history="1">
        <w:r w:rsidRPr="00C8038E">
          <w:rPr>
            <w:rStyle w:val="Hyperlink"/>
            <w:rFonts w:ascii="Times New Roman" w:hAnsi="Times New Roman" w:cs="Times New Roman"/>
            <w:color w:val="auto"/>
            <w:sz w:val="20"/>
          </w:rPr>
          <w:t>https://www.ons.gov.uk/peoplepopulationandcommunity/populationandmigration/populationestimates/datasets/populationestimatesforukenglandandwalesscotlandandnorthernireland</w:t>
        </w:r>
      </w:hyperlink>
      <w:r w:rsidRPr="00C8038E">
        <w:rPr>
          <w:rFonts w:ascii="Times New Roman" w:hAnsi="Times New Roman" w:cs="Times New Roman"/>
          <w:sz w:val="20"/>
        </w:rPr>
        <w:t xml:space="preserve"> </w:t>
      </w:r>
    </w:p>
    <w:p w14:paraId="79BC431F" w14:textId="2204C689" w:rsidR="00F10202" w:rsidRPr="00C8038E" w:rsidRDefault="00F10202" w:rsidP="00F10202">
      <w:pPr>
        <w:ind w:left="-284"/>
        <w:rPr>
          <w:rFonts w:ascii="Times New Roman" w:hAnsi="Times New Roman" w:cs="Times New Roman"/>
          <w:sz w:val="20"/>
        </w:rPr>
      </w:pPr>
      <w:r w:rsidRPr="00C8038E">
        <w:rPr>
          <w:rFonts w:ascii="Times New Roman" w:hAnsi="Times New Roman" w:cs="Times New Roman"/>
          <w:sz w:val="20"/>
        </w:rPr>
        <w:t xml:space="preserve">Ethnicity: Ethnic group, England and Wales: Census 2021. </w:t>
      </w:r>
      <w:hyperlink r:id="rId10" w:history="1">
        <w:r w:rsidRPr="00C8038E">
          <w:rPr>
            <w:rStyle w:val="Hyperlink"/>
            <w:rFonts w:ascii="Times New Roman" w:hAnsi="Times New Roman" w:cs="Times New Roman"/>
            <w:color w:val="auto"/>
            <w:sz w:val="20"/>
          </w:rPr>
          <w:t>https://www.ons.gov.uk/peoplepopulationandcommunity/culturalidentity/ethnicity/bulletins/ethnicgroupenglandandwales/census2021</w:t>
        </w:r>
      </w:hyperlink>
      <w:r w:rsidRPr="00C8038E">
        <w:rPr>
          <w:rFonts w:ascii="Times New Roman" w:hAnsi="Times New Roman" w:cs="Times New Roman"/>
          <w:sz w:val="20"/>
        </w:rPr>
        <w:t xml:space="preserve"> </w:t>
      </w:r>
    </w:p>
    <w:p w14:paraId="16448474" w14:textId="77777777" w:rsidR="00F10202" w:rsidRDefault="00F10202" w:rsidP="00F10202">
      <w:pPr>
        <w:ind w:left="-284"/>
        <w:rPr>
          <w:rFonts w:ascii="Times New Roman" w:hAnsi="Times New Roman" w:cs="Times New Roman"/>
          <w:sz w:val="20"/>
        </w:rPr>
      </w:pPr>
    </w:p>
    <w:p w14:paraId="7A087939" w14:textId="77777777" w:rsidR="00DF361B" w:rsidRDefault="00DF361B" w:rsidP="00DF361B"/>
    <w:p w14:paraId="3E743120" w14:textId="77777777" w:rsidR="00DF361B" w:rsidRDefault="00DF361B">
      <w:pPr>
        <w:rPr>
          <w:rFonts w:ascii="Times New Roman" w:hAnsi="Times New Roman" w:cs="Times New Roman"/>
          <w:sz w:val="20"/>
        </w:rPr>
      </w:pPr>
    </w:p>
    <w:sectPr w:rsidR="00DF361B" w:rsidSect="006713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D8B"/>
    <w:rsid w:val="00034320"/>
    <w:rsid w:val="00047D78"/>
    <w:rsid w:val="00066921"/>
    <w:rsid w:val="00071CDD"/>
    <w:rsid w:val="000B51CB"/>
    <w:rsid w:val="000C0BF0"/>
    <w:rsid w:val="000F2C3A"/>
    <w:rsid w:val="000F4CBF"/>
    <w:rsid w:val="00114295"/>
    <w:rsid w:val="00116C94"/>
    <w:rsid w:val="00117958"/>
    <w:rsid w:val="001263B4"/>
    <w:rsid w:val="00130AE9"/>
    <w:rsid w:val="00150BFC"/>
    <w:rsid w:val="001555A5"/>
    <w:rsid w:val="0015715A"/>
    <w:rsid w:val="001749FD"/>
    <w:rsid w:val="00183FEF"/>
    <w:rsid w:val="001904B6"/>
    <w:rsid w:val="001A1990"/>
    <w:rsid w:val="001B542C"/>
    <w:rsid w:val="001C6BBE"/>
    <w:rsid w:val="001C6C5B"/>
    <w:rsid w:val="001C6E3B"/>
    <w:rsid w:val="00201841"/>
    <w:rsid w:val="00241BDE"/>
    <w:rsid w:val="00244738"/>
    <w:rsid w:val="002570F3"/>
    <w:rsid w:val="002575BD"/>
    <w:rsid w:val="00281C8E"/>
    <w:rsid w:val="002A426A"/>
    <w:rsid w:val="002D6A6F"/>
    <w:rsid w:val="002E2E7F"/>
    <w:rsid w:val="00347286"/>
    <w:rsid w:val="003640A0"/>
    <w:rsid w:val="003715D5"/>
    <w:rsid w:val="00376194"/>
    <w:rsid w:val="00382BE7"/>
    <w:rsid w:val="003C7C6E"/>
    <w:rsid w:val="003E7A54"/>
    <w:rsid w:val="00447811"/>
    <w:rsid w:val="0046309D"/>
    <w:rsid w:val="004647D5"/>
    <w:rsid w:val="00492CAB"/>
    <w:rsid w:val="004A351E"/>
    <w:rsid w:val="004A7B7B"/>
    <w:rsid w:val="004B0450"/>
    <w:rsid w:val="004B1786"/>
    <w:rsid w:val="004B3C4F"/>
    <w:rsid w:val="004B7915"/>
    <w:rsid w:val="004C275D"/>
    <w:rsid w:val="004C5D89"/>
    <w:rsid w:val="004E3D65"/>
    <w:rsid w:val="004F24A1"/>
    <w:rsid w:val="00547759"/>
    <w:rsid w:val="00550077"/>
    <w:rsid w:val="00550C98"/>
    <w:rsid w:val="005535D0"/>
    <w:rsid w:val="00561061"/>
    <w:rsid w:val="00562E4D"/>
    <w:rsid w:val="005659E6"/>
    <w:rsid w:val="00567DCF"/>
    <w:rsid w:val="00587562"/>
    <w:rsid w:val="005A17F0"/>
    <w:rsid w:val="005A5A18"/>
    <w:rsid w:val="005E72C6"/>
    <w:rsid w:val="00610F1A"/>
    <w:rsid w:val="006118EC"/>
    <w:rsid w:val="00612D8B"/>
    <w:rsid w:val="00624811"/>
    <w:rsid w:val="00643D18"/>
    <w:rsid w:val="00655B64"/>
    <w:rsid w:val="006713C6"/>
    <w:rsid w:val="00684A81"/>
    <w:rsid w:val="006C4F40"/>
    <w:rsid w:val="006F2945"/>
    <w:rsid w:val="006F62C9"/>
    <w:rsid w:val="006F7CCD"/>
    <w:rsid w:val="007148A5"/>
    <w:rsid w:val="00741DE8"/>
    <w:rsid w:val="00760C13"/>
    <w:rsid w:val="00772687"/>
    <w:rsid w:val="007A3B55"/>
    <w:rsid w:val="007B1FEE"/>
    <w:rsid w:val="007F03EC"/>
    <w:rsid w:val="0081142F"/>
    <w:rsid w:val="008176D2"/>
    <w:rsid w:val="00824415"/>
    <w:rsid w:val="00825C99"/>
    <w:rsid w:val="008628D8"/>
    <w:rsid w:val="00872044"/>
    <w:rsid w:val="008E65D2"/>
    <w:rsid w:val="008F5F81"/>
    <w:rsid w:val="008F6B54"/>
    <w:rsid w:val="0092088F"/>
    <w:rsid w:val="00952A48"/>
    <w:rsid w:val="009536D2"/>
    <w:rsid w:val="00963874"/>
    <w:rsid w:val="0099322A"/>
    <w:rsid w:val="009A47FC"/>
    <w:rsid w:val="009C0CDD"/>
    <w:rsid w:val="00A01D11"/>
    <w:rsid w:val="00A07238"/>
    <w:rsid w:val="00A41461"/>
    <w:rsid w:val="00A4148F"/>
    <w:rsid w:val="00A815DB"/>
    <w:rsid w:val="00A91D45"/>
    <w:rsid w:val="00A93BEB"/>
    <w:rsid w:val="00AB1987"/>
    <w:rsid w:val="00AC1643"/>
    <w:rsid w:val="00AC7460"/>
    <w:rsid w:val="00B01168"/>
    <w:rsid w:val="00B222A6"/>
    <w:rsid w:val="00B2243A"/>
    <w:rsid w:val="00B34D5D"/>
    <w:rsid w:val="00B73F3E"/>
    <w:rsid w:val="00BB519C"/>
    <w:rsid w:val="00BC2FED"/>
    <w:rsid w:val="00BC379E"/>
    <w:rsid w:val="00BF0DB3"/>
    <w:rsid w:val="00C042BD"/>
    <w:rsid w:val="00C054B7"/>
    <w:rsid w:val="00C274BF"/>
    <w:rsid w:val="00C7251B"/>
    <w:rsid w:val="00C8038E"/>
    <w:rsid w:val="00C96351"/>
    <w:rsid w:val="00CB462C"/>
    <w:rsid w:val="00CB6383"/>
    <w:rsid w:val="00CE1BC5"/>
    <w:rsid w:val="00D25128"/>
    <w:rsid w:val="00D53BA2"/>
    <w:rsid w:val="00D600B6"/>
    <w:rsid w:val="00D644D9"/>
    <w:rsid w:val="00D6478B"/>
    <w:rsid w:val="00D73698"/>
    <w:rsid w:val="00D77E7D"/>
    <w:rsid w:val="00D83023"/>
    <w:rsid w:val="00D8457C"/>
    <w:rsid w:val="00DC76B1"/>
    <w:rsid w:val="00DD08A7"/>
    <w:rsid w:val="00DD48C5"/>
    <w:rsid w:val="00DD5DA2"/>
    <w:rsid w:val="00DF21D7"/>
    <w:rsid w:val="00DF361B"/>
    <w:rsid w:val="00DF53F1"/>
    <w:rsid w:val="00E056FC"/>
    <w:rsid w:val="00E30807"/>
    <w:rsid w:val="00E44F62"/>
    <w:rsid w:val="00E4583F"/>
    <w:rsid w:val="00E70296"/>
    <w:rsid w:val="00E76E85"/>
    <w:rsid w:val="00EC5BEF"/>
    <w:rsid w:val="00F00A04"/>
    <w:rsid w:val="00F10202"/>
    <w:rsid w:val="00F15D82"/>
    <w:rsid w:val="00F86623"/>
    <w:rsid w:val="00F935C5"/>
    <w:rsid w:val="00F9575B"/>
    <w:rsid w:val="00FC7692"/>
    <w:rsid w:val="00FE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BA761"/>
  <w15:chartTrackingRefBased/>
  <w15:docId w15:val="{C474ED11-F37B-B34F-820B-2F5E6915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5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5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55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5A5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5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5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5A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14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1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peoplepopulationandcommunity/populationandmigration/populationestimates/datasets/lowersuperoutputareamidyearpopulationestimates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ons.gov.uk/peoplepopulationandcommunity/populationandmigration/populationestimates/adhocs/12386populationbyindexofmultipledeprivationimdengland2001to2019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ons.gov.uk/peoplepopulationandcommunity/culturalidentity/ethnicity/bulletins/ethnicgroupenglandandwales/census2021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ons.gov.uk/peoplepopulationandcommunity/populationandmigration/populationestimates/datasets/populationestimatesforukenglandandwalesscotlandandnorthernirelan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5F65756-BBD5-498D-9E74-C0EDBDDE4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D412EA-75F9-4DC6-B89D-1D2CEB2865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33DCB8-0BB1-410F-967D-2A5E2535D03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llis</dc:creator>
  <cp:keywords/>
  <dc:description/>
  <cp:lastModifiedBy>Karen Hughes (Ka123061)</cp:lastModifiedBy>
  <cp:revision>5</cp:revision>
  <cp:lastPrinted>2021-05-25T08:56:00Z</cp:lastPrinted>
  <dcterms:created xsi:type="dcterms:W3CDTF">2023-03-10T09:41:00Z</dcterms:created>
  <dcterms:modified xsi:type="dcterms:W3CDTF">2023-03-2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public-health</vt:lpwstr>
  </property>
  <property fmtid="{D5CDD505-2E9C-101B-9397-08002B2CF9AE}" pid="18" name="Mendeley Recent Style Name 7_1">
    <vt:lpwstr>Public Health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who-europe-numeric</vt:lpwstr>
  </property>
  <property fmtid="{D5CDD505-2E9C-101B-9397-08002B2CF9AE}" pid="22" name="Mendeley Recent Style Name 9_1">
    <vt:lpwstr>WHO Regional Office for Europe (numeric)</vt:lpwstr>
  </property>
</Properties>
</file>